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C3861" w14:textId="3F60623C" w:rsidR="00D145A1" w:rsidRDefault="009618A8" w:rsidP="00D145A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Supplementary material 3</w:t>
      </w:r>
      <w:r w:rsidR="00D145A1" w:rsidRPr="00292BB1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D145A1" w:rsidRPr="00D145A1">
        <w:rPr>
          <w:rFonts w:ascii="Times New Roman" w:eastAsia="等线" w:hAnsi="Times New Roman" w:cs="Times New Roman"/>
          <w:sz w:val="24"/>
          <w:szCs w:val="24"/>
        </w:rPr>
        <w:t>All predictor variables</w:t>
      </w:r>
      <w:r w:rsidR="00D145A1">
        <w:rPr>
          <w:rFonts w:ascii="Times New Roman" w:eastAsia="等线" w:hAnsi="Times New Roman" w:cs="Times New Roman"/>
          <w:sz w:val="24"/>
          <w:szCs w:val="24"/>
        </w:rPr>
        <w:t xml:space="preserve"> for p</w:t>
      </w:r>
      <w:r w:rsidR="00D145A1" w:rsidRPr="00292BB1">
        <w:rPr>
          <w:rFonts w:ascii="Times New Roman" w:eastAsia="等线" w:hAnsi="Times New Roman" w:cs="Times New Roman"/>
          <w:sz w:val="24"/>
          <w:szCs w:val="24"/>
        </w:rPr>
        <w:t>atient</w:t>
      </w:r>
      <w:r w:rsidR="00D145A1">
        <w:rPr>
          <w:rFonts w:ascii="Times New Roman" w:eastAsia="等线" w:hAnsi="Times New Roman" w:cs="Times New Roman"/>
          <w:sz w:val="24"/>
          <w:szCs w:val="24"/>
        </w:rPr>
        <w:t>s</w:t>
      </w:r>
      <w:r w:rsidR="00D145A1" w:rsidRPr="00292BB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7E08FA">
        <w:rPr>
          <w:rFonts w:ascii="Times New Roman" w:eastAsia="等线" w:hAnsi="Times New Roman" w:cs="Times New Roman"/>
          <w:sz w:val="24"/>
          <w:szCs w:val="24"/>
        </w:rPr>
        <w:t xml:space="preserve">with heart failure </w:t>
      </w:r>
      <w:r w:rsidR="00D145A1">
        <w:rPr>
          <w:rFonts w:ascii="Times New Roman" w:eastAsia="等线" w:hAnsi="Times New Roman" w:cs="Times New Roman"/>
          <w:sz w:val="24"/>
          <w:szCs w:val="24"/>
        </w:rPr>
        <w:t>in the training and testing</w:t>
      </w:r>
      <w:r w:rsidR="00D145A1" w:rsidRPr="00292BB1">
        <w:rPr>
          <w:rFonts w:ascii="Times New Roman" w:eastAsia="等线" w:hAnsi="Times New Roman" w:cs="Times New Roman"/>
          <w:sz w:val="24"/>
          <w:szCs w:val="24"/>
        </w:rPr>
        <w:t xml:space="preserve"> data set.</w:t>
      </w:r>
    </w:p>
    <w:tbl>
      <w:tblPr>
        <w:tblW w:w="8901" w:type="dxa"/>
        <w:tblInd w:w="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1383"/>
        <w:gridCol w:w="1417"/>
        <w:gridCol w:w="568"/>
        <w:gridCol w:w="278"/>
        <w:gridCol w:w="1417"/>
        <w:gridCol w:w="1417"/>
        <w:gridCol w:w="568"/>
      </w:tblGrid>
      <w:tr w:rsidR="00D145A1" w:rsidRPr="007E08FA" w14:paraId="434696E9" w14:textId="77777777" w:rsidTr="00F8377C">
        <w:trPr>
          <w:trHeight w:val="280"/>
        </w:trPr>
        <w:tc>
          <w:tcPr>
            <w:tcW w:w="185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BBA51F" w14:textId="77777777" w:rsidR="00D145A1" w:rsidRPr="007E08FA" w:rsidRDefault="00D145A1" w:rsidP="00774780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3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A85D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Training Data Set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AD019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3B79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Testing Data Set</w:t>
            </w:r>
          </w:p>
        </w:tc>
      </w:tr>
      <w:tr w:rsidR="00D145A1" w:rsidRPr="007E08FA" w14:paraId="3714DA1A" w14:textId="77777777" w:rsidTr="00F8377C">
        <w:trPr>
          <w:trHeight w:val="280"/>
        </w:trPr>
        <w:tc>
          <w:tcPr>
            <w:tcW w:w="185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1842F0" w14:textId="77777777" w:rsidR="00D145A1" w:rsidRPr="007E08FA" w:rsidRDefault="00D145A1" w:rsidP="00774780">
            <w:pPr>
              <w:widowControl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CC9FF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Survival(n=1763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0C79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Nonsurvival(n=195)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5495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2A660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88D2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Survival(n=7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B177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Nonsurvival(n=84)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70CA7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D145A1" w:rsidRPr="007E08FA" w14:paraId="5C37AA31" w14:textId="77777777" w:rsidTr="00F8377C">
        <w:trPr>
          <w:trHeight w:val="280"/>
        </w:trPr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FFF63B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Demographic characteristics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9606A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8A30F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85A76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7430A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7B317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26527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357E3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145A1" w:rsidRPr="007E08FA" w14:paraId="060F00A9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890C11" w14:textId="4667695F" w:rsidR="00D145A1" w:rsidRPr="007E08FA" w:rsidRDefault="007E08FA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Age (year), median(IQR)</w:t>
            </w:r>
            <w:r w:rsidR="00D145A1" w:rsidRPr="007E08F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0C21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1[60-8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2C50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5[66-8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C3FE7" w14:textId="65EDD318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7C75E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3275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1[60-8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C8C59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6[66.5-8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1FACB" w14:textId="6B9FEDB2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145A1" w:rsidRPr="007E08FA" w14:paraId="6782054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90EBE" w14:textId="40DC14F4" w:rsidR="00D145A1" w:rsidRPr="007E08FA" w:rsidRDefault="007E08FA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Gender (male)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D73D1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32(5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50037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8(60.5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27B66" w14:textId="3C732FE4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5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64B93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35A6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06(5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5054A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52(61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C2A5D" w14:textId="255E9A01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D145A1" w:rsidRPr="007E08FA" w14:paraId="38AD310A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075CB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Comorbidities,n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83A4C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55D47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C5C0F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88797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A83A0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C7AF3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995DB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145A1" w:rsidRPr="007E08FA" w14:paraId="11C67DC3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F1443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9410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58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41937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1(15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C262D7" w14:textId="6FC81CB4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56B78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CCC0B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96(2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914C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5(17.9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DEA69" w14:textId="6AA7914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D145A1" w:rsidRPr="007E08FA" w14:paraId="5FB98C08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35D7D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acute renal failur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6280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03(1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96C8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58(29.7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365470" w14:textId="6B020F3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51FFC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EBD9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38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4B9E7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0(23.8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B5B47" w14:textId="15CED73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145A1" w:rsidRPr="007E08FA" w14:paraId="09E48C22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3DF58E" w14:textId="5E55E63B" w:rsidR="00D145A1" w:rsidRPr="007E08FA" w:rsidRDefault="007E08FA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Vital signs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0242F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CF093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A171E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9A719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05B30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B224A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35FAD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145A1" w:rsidRPr="007E08FA" w14:paraId="697C0C07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0A428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urineoutpu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6680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535[577.5,269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191A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75[150,2032.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EC8CF" w14:textId="490D908F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FA65C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1F15B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625[600,283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14E4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87.5[47.5,1617.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7494C4" w14:textId="3B2202B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648BBB97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E646CD" w14:textId="2199B3EF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heartrate_min</w:t>
            </w:r>
            <w:r w:rsidR="007E08F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713A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0[61,8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96D5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4[62,8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59379" w14:textId="286F9BF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57918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77AD2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1[62,8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AB6C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75[61.75,8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8251E0" w14:textId="6C8C8363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D145A1" w:rsidRPr="007E08FA" w14:paraId="060A494C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8790E" w14:textId="2098A40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RespiratoryRate_avg</w:t>
            </w:r>
            <w:r w:rsidR="007E08F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38E8D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0.0[17.8,23.0 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48BF3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1.2[18.8,25.3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C95A4" w14:textId="5CBFEAD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65ADB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C6FA7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0.3[18.0,22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4442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3.0[19.5,26.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89073" w14:textId="6599642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1D45D71F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AAA0F4" w14:textId="52D27F04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RespiratoryRate_max</w:t>
            </w:r>
            <w:r w:rsidR="007E08F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DA14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7[24,3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503B0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0[25,3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F5D536" w14:textId="49A0065A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0145A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99A4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28[24,3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0F06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3[27.75,4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4AD35" w14:textId="48A4EBE3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46D3199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5625BF" w14:textId="6330150B" w:rsidR="00D145A1" w:rsidRPr="007E08FA" w:rsidRDefault="00E50687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D145A1" w:rsidRPr="007E08FA">
              <w:rPr>
                <w:rFonts w:ascii="Times New Roman" w:hAnsi="Times New Roman" w:cs="Times New Roman"/>
                <w:sz w:val="15"/>
                <w:szCs w:val="15"/>
              </w:rPr>
              <w:t>ibp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  <w:r w:rsidR="00D145A1" w:rsidRPr="007E08FA">
              <w:rPr>
                <w:rFonts w:ascii="Times New Roman" w:hAnsi="Times New Roman" w:cs="Times New Roman"/>
                <w:sz w:val="15"/>
                <w:szCs w:val="15"/>
              </w:rPr>
              <w:t>_systolic_av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31E7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20.0[107.3,134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40A9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0.6[101.3,123.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779434" w14:textId="1B208DE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7D7C1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D3E3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9.4[106.7,134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198E7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5.9[98.3,116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7C3391" w14:textId="79FA3FA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2CE25FC5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88ABFD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nibp_systolic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ADA5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6[83,1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7BFE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7[74,10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EA01DF" w14:textId="4AF09D46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5692A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44742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4[82,1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279B3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1[70,9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B1BB3" w14:textId="1067C70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2872D14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80D5D2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nibp_diastolic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7972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9[40,5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F9AE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6[35.5,5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364591" w14:textId="0BCE75C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17B31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3DD33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8[41,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CD3B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2[35,49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34BE0" w14:textId="784A17C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361C3D39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26E46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temperature_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D4E1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7[37,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9C05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7[37,38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3B5D9" w14:textId="2A010E9B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04182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20681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7[37,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609D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7[37,38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4E5B0" w14:textId="6C5C26F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145A1" w:rsidRPr="007E08FA" w14:paraId="0DA701DC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657498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temperature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6D09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6[36,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D4E4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6[36,3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E0EBC2" w14:textId="059A1373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C155E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881D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6[36,3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ACF0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6[36,37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628C6" w14:textId="6F3C036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2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D145A1" w:rsidRPr="007E08FA" w14:paraId="0EE21639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FF04CD" w14:textId="476F239B" w:rsidR="00D145A1" w:rsidRPr="007E08FA" w:rsidRDefault="007E08FA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Laboratory variables, median (IQ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6808F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2B983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7B0BD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82D24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C917F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AA92A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C9558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D145A1" w:rsidRPr="007E08FA" w14:paraId="63415CED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B52D0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anion_gap_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24C1B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.0[9.00,14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76BC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2.0[10.0,15.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5DBDC1" w14:textId="78A8C30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456B82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A1E4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.3[9.00,14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A7C77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3.0[8.60,15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C9D0B" w14:textId="733CC295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</w:tr>
      <w:tr w:rsidR="00D145A1" w:rsidRPr="007E08FA" w14:paraId="2698B6B0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6D733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creatinine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A96F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.44[1.01,2.2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0E80F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.62[1.10, 2.39 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762153" w14:textId="02E8CCAB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E963A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23E9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.46[1.01,2.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6FC3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.90[1.31,2.78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47BFDF" w14:textId="7D01D3F3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</w:tr>
      <w:tr w:rsidR="00F8377C" w:rsidRPr="007E08FA" w14:paraId="40C10CC9" w14:textId="77777777" w:rsidTr="00AA0399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0049C" w14:textId="26B1082F" w:rsidR="00F8377C" w:rsidRPr="007E08FA" w:rsidRDefault="00F8377C" w:rsidP="00AA039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spo2</w:t>
            </w:r>
            <w:r w:rsidR="00E50687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8DA777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2[88,9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5E756C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0[84.5,9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B6701" w14:textId="57A63AFF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3B891A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07681C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2[88,9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1E6D2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1[84.75,9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0C84D" w14:textId="3AA6143B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</w:tr>
      <w:tr w:rsidR="00F8377C" w:rsidRPr="007E08FA" w14:paraId="34DAE40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E75D0C" w14:textId="46A44327" w:rsidR="00F8377C" w:rsidRPr="007E08FA" w:rsidRDefault="00F8377C" w:rsidP="00AA039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spo2_av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94E89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6.5[95.1,98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768197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6.3[94.1,97.9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564197" w14:textId="1F3227DF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1EE600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A571C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6.7[95.1,98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9CB9AB" w14:textId="77777777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6.8[ 95.3,98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BAF90" w14:textId="3BF01810" w:rsidR="00F8377C" w:rsidRPr="007E08FA" w:rsidRDefault="00F8377C" w:rsidP="00AA039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86</w:t>
            </w:r>
          </w:p>
        </w:tc>
      </w:tr>
      <w:tr w:rsidR="00D145A1" w:rsidRPr="007E08FA" w14:paraId="10D0B7C6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54E43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blood_urea_nitrogen_av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B82F6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0.0[21.0,46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EDB0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1.5[26.0,56.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24A0BD" w14:textId="38005DD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373161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6E0AF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31.0[21.0,49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860F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44.5[31.8,62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9C50B3" w14:textId="04D7FEA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09C33452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6EB1E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calcium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69C9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.60[8.20,8.9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830E2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.40[7.90,8.9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29CD9" w14:textId="49872FEB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0810F7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FAF5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.60[8.10,9.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77889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8.50[7.90,8.9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C08BE2" w14:textId="6D4FE74F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95</w:t>
            </w:r>
          </w:p>
        </w:tc>
      </w:tr>
      <w:tr w:rsidR="00D145A1" w:rsidRPr="007E08FA" w14:paraId="2E202B96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AF1C0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chloride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D922EC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1[96.0,10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1D9F36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9.0[95.0,103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1AE8A" w14:textId="4DC8E922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41A864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5F05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1[97.0,10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4369D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9.5[96.0,10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413F24" w14:textId="576000B0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3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145A1" w:rsidRPr="007E08FA" w14:paraId="120D75C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4D55D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platelets x 1000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A094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95[150,25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72E758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85[143,244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221327" w14:textId="2FA4A07C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9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45A67E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111C1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87[145,24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09DC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62[130.8,218.5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12D24" w14:textId="19075654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24</w:t>
            </w:r>
          </w:p>
        </w:tc>
      </w:tr>
      <w:tr w:rsidR="00D145A1" w:rsidRPr="007E08FA" w14:paraId="2C73CCD4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6B1F04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white_blood_cell x 1000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91B53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.20[6.90,12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2EEB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.8[7.25,15.3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D424C" w14:textId="59AD746F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15003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687C3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9.00[6.70,12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33AB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1.7[8.45,16.0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715FC5" w14:textId="498787B1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</w:tr>
      <w:tr w:rsidR="00D145A1" w:rsidRPr="007E08FA" w14:paraId="79EC86F0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5A6B2" w14:textId="2009B66B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RDW</w:t>
            </w:r>
            <w:r w:rsidR="007E08F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f</w:t>
            </w: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_m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58F80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5.7[14.4,17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FAD5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6.4[14.9,18.2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189334" w14:textId="6E58B9C9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&lt;.0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D4141F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4DF2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5.8[14.4,17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09DC0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6.5[15.2,18.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70A166" w14:textId="6F6D6D76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02</w:t>
            </w:r>
          </w:p>
        </w:tc>
      </w:tr>
      <w:tr w:rsidR="00D145A1" w:rsidRPr="007E08FA" w14:paraId="75F84E61" w14:textId="77777777" w:rsidTr="00F8377C">
        <w:trPr>
          <w:trHeight w:val="280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1B0EF" w14:textId="77777777" w:rsidR="00D145A1" w:rsidRPr="007E08FA" w:rsidRDefault="00D145A1" w:rsidP="0077478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hemoglobin_max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D6B29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.6[9.3,12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4CF6D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.3[8.90,11.9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0656AD" w14:textId="5CDC50B3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0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37E8AA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595FB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.5[9.10,12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777F5" w14:textId="77777777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10.9[9.28,12.1]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81A734" w14:textId="3104C16B" w:rsidR="00D145A1" w:rsidRPr="007E08FA" w:rsidRDefault="00D145A1" w:rsidP="0077478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E08FA">
              <w:rPr>
                <w:rFonts w:ascii="Times New Roman" w:hAnsi="Times New Roman" w:cs="Times New Roman"/>
                <w:sz w:val="15"/>
                <w:szCs w:val="15"/>
              </w:rPr>
              <w:t>.9</w:t>
            </w:r>
            <w:r w:rsidR="00F8435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1BCDB35C" w14:textId="77777777" w:rsidR="00E50687" w:rsidRPr="00E50687" w:rsidRDefault="00E50687" w:rsidP="00E50687">
      <w:pPr>
        <w:rPr>
          <w:rFonts w:ascii="Times New Roman" w:hAnsi="Times New Roman"/>
          <w:sz w:val="22"/>
        </w:rPr>
      </w:pPr>
      <w:r w:rsidRPr="00E50687">
        <w:rPr>
          <w:rFonts w:ascii="Times New Roman" w:hAnsi="Times New Roman"/>
          <w:sz w:val="22"/>
          <w:vertAlign w:val="superscript"/>
        </w:rPr>
        <w:t>a</w:t>
      </w:r>
      <w:r w:rsidRPr="00E50687">
        <w:rPr>
          <w:rFonts w:ascii="Times New Roman" w:hAnsi="Times New Roman"/>
          <w:sz w:val="22"/>
        </w:rPr>
        <w:t>Min: minimum.</w:t>
      </w:r>
    </w:p>
    <w:p w14:paraId="3D669C1A" w14:textId="77777777" w:rsidR="00E50687" w:rsidRPr="00E50687" w:rsidRDefault="00E50687" w:rsidP="00E50687">
      <w:pPr>
        <w:rPr>
          <w:rFonts w:ascii="Times New Roman" w:hAnsi="Times New Roman"/>
          <w:sz w:val="22"/>
        </w:rPr>
      </w:pPr>
      <w:r w:rsidRPr="00E50687">
        <w:rPr>
          <w:rFonts w:ascii="Times New Roman" w:hAnsi="Times New Roman"/>
          <w:sz w:val="22"/>
          <w:vertAlign w:val="superscript"/>
        </w:rPr>
        <w:t>b</w:t>
      </w:r>
      <w:r w:rsidRPr="00E50687">
        <w:rPr>
          <w:rFonts w:ascii="Times New Roman" w:hAnsi="Times New Roman"/>
          <w:sz w:val="22"/>
        </w:rPr>
        <w:t>Avg: average.</w:t>
      </w:r>
    </w:p>
    <w:p w14:paraId="247F5675" w14:textId="77777777" w:rsidR="00E50687" w:rsidRPr="00E50687" w:rsidRDefault="00E50687" w:rsidP="00E50687">
      <w:pPr>
        <w:rPr>
          <w:rFonts w:ascii="Times New Roman" w:hAnsi="Times New Roman"/>
          <w:sz w:val="22"/>
        </w:rPr>
      </w:pPr>
      <w:r w:rsidRPr="00E50687">
        <w:rPr>
          <w:rFonts w:ascii="Times New Roman" w:hAnsi="Times New Roman"/>
          <w:sz w:val="22"/>
          <w:vertAlign w:val="superscript"/>
        </w:rPr>
        <w:t>c</w:t>
      </w:r>
      <w:r w:rsidRPr="00E50687">
        <w:rPr>
          <w:rFonts w:ascii="Times New Roman" w:hAnsi="Times New Roman"/>
          <w:sz w:val="22"/>
        </w:rPr>
        <w:t>Max: maximum.</w:t>
      </w:r>
    </w:p>
    <w:p w14:paraId="44248525" w14:textId="77777777" w:rsidR="00E50687" w:rsidRPr="00E50687" w:rsidRDefault="00E50687" w:rsidP="00E50687">
      <w:pPr>
        <w:rPr>
          <w:rFonts w:ascii="Times New Roman" w:hAnsi="Times New Roman"/>
          <w:sz w:val="22"/>
        </w:rPr>
      </w:pPr>
      <w:r w:rsidRPr="00E50687">
        <w:rPr>
          <w:rFonts w:ascii="Times New Roman" w:hAnsi="Times New Roman"/>
          <w:sz w:val="22"/>
          <w:vertAlign w:val="superscript"/>
        </w:rPr>
        <w:t>d</w:t>
      </w:r>
      <w:r w:rsidRPr="00E50687">
        <w:rPr>
          <w:rFonts w:ascii="Times New Roman" w:hAnsi="Times New Roman"/>
          <w:sz w:val="22"/>
        </w:rPr>
        <w:t>Nibp: noninvasive blood pressure.</w:t>
      </w:r>
    </w:p>
    <w:p w14:paraId="4814B096" w14:textId="77777777" w:rsidR="00E50687" w:rsidRPr="00E50687" w:rsidRDefault="00E50687" w:rsidP="00E50687">
      <w:pPr>
        <w:rPr>
          <w:rFonts w:ascii="Times New Roman" w:hAnsi="Times New Roman"/>
          <w:sz w:val="22"/>
        </w:rPr>
      </w:pPr>
      <w:r w:rsidRPr="00E50687">
        <w:rPr>
          <w:rFonts w:ascii="Times New Roman" w:hAnsi="Times New Roman"/>
          <w:sz w:val="22"/>
          <w:vertAlign w:val="superscript"/>
        </w:rPr>
        <w:t>e</w:t>
      </w:r>
      <w:r w:rsidRPr="00E50687">
        <w:rPr>
          <w:rFonts w:ascii="Times New Roman" w:hAnsi="Times New Roman"/>
          <w:sz w:val="22"/>
        </w:rPr>
        <w:t>Spo2: O2 saturation.</w:t>
      </w:r>
    </w:p>
    <w:p w14:paraId="4FF1A7FF" w14:textId="637B63B6" w:rsidR="00FB7AC4" w:rsidRPr="00D145A1" w:rsidRDefault="00E50687" w:rsidP="00E50687">
      <w:r w:rsidRPr="00E50687">
        <w:rPr>
          <w:rFonts w:ascii="Times New Roman" w:hAnsi="Times New Roman"/>
          <w:sz w:val="22"/>
          <w:vertAlign w:val="superscript"/>
        </w:rPr>
        <w:t>f</w:t>
      </w:r>
      <w:r w:rsidRPr="00E50687">
        <w:rPr>
          <w:rFonts w:ascii="Times New Roman" w:hAnsi="Times New Roman"/>
          <w:sz w:val="22"/>
        </w:rPr>
        <w:t>RDW: red blood cell distribution width.</w:t>
      </w:r>
    </w:p>
    <w:sectPr w:rsidR="00FB7AC4" w:rsidRPr="00D14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355C8" w14:textId="77777777" w:rsidR="00621E2E" w:rsidRDefault="00621E2E" w:rsidP="00D145A1">
      <w:r>
        <w:separator/>
      </w:r>
    </w:p>
  </w:endnote>
  <w:endnote w:type="continuationSeparator" w:id="0">
    <w:p w14:paraId="720EE0DD" w14:textId="77777777" w:rsidR="00621E2E" w:rsidRDefault="00621E2E" w:rsidP="00D14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B8AC2" w14:textId="77777777" w:rsidR="00621E2E" w:rsidRDefault="00621E2E" w:rsidP="00D145A1">
      <w:r>
        <w:separator/>
      </w:r>
    </w:p>
  </w:footnote>
  <w:footnote w:type="continuationSeparator" w:id="0">
    <w:p w14:paraId="70F31774" w14:textId="77777777" w:rsidR="00621E2E" w:rsidRDefault="00621E2E" w:rsidP="00D14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26"/>
    <w:rsid w:val="0014455F"/>
    <w:rsid w:val="001C31B2"/>
    <w:rsid w:val="002A490F"/>
    <w:rsid w:val="003A75D7"/>
    <w:rsid w:val="00593CED"/>
    <w:rsid w:val="00621E2E"/>
    <w:rsid w:val="006406DE"/>
    <w:rsid w:val="00760F4E"/>
    <w:rsid w:val="00762E7B"/>
    <w:rsid w:val="007E08FA"/>
    <w:rsid w:val="008F477F"/>
    <w:rsid w:val="00921FC5"/>
    <w:rsid w:val="009618A8"/>
    <w:rsid w:val="00963014"/>
    <w:rsid w:val="009752D0"/>
    <w:rsid w:val="00BE31A1"/>
    <w:rsid w:val="00C65526"/>
    <w:rsid w:val="00D145A1"/>
    <w:rsid w:val="00E50687"/>
    <w:rsid w:val="00EE540B"/>
    <w:rsid w:val="00F10358"/>
    <w:rsid w:val="00F8377C"/>
    <w:rsid w:val="00F84359"/>
    <w:rsid w:val="00FB7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D562C"/>
  <w15:chartTrackingRefBased/>
  <w15:docId w15:val="{9CA6DE24-F4CB-428B-8A53-9FC3B7908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5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吉利</dc:creator>
  <cp:keywords/>
  <dc:description/>
  <cp:lastModifiedBy>李 吉利</cp:lastModifiedBy>
  <cp:revision>8</cp:revision>
  <dcterms:created xsi:type="dcterms:W3CDTF">2022-03-14T07:41:00Z</dcterms:created>
  <dcterms:modified xsi:type="dcterms:W3CDTF">2022-07-22T03:52:00Z</dcterms:modified>
</cp:coreProperties>
</file>